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574" w:rsidRPr="0036691A" w:rsidRDefault="00DB2574" w:rsidP="00DB25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2: </w:t>
      </w:r>
      <w:proofErr w:type="spellStart"/>
      <w:r w:rsidRPr="0036691A">
        <w:rPr>
          <w:rFonts w:ascii="Arial" w:hAnsi="Arial" w:cs="Arial"/>
          <w:b/>
          <w:bCs/>
          <w:sz w:val="24"/>
          <w:szCs w:val="24"/>
        </w:rPr>
        <w:t>TaqMan</w:t>
      </w:r>
      <w:proofErr w:type="spellEnd"/>
      <w:r w:rsidRPr="0036691A">
        <w:rPr>
          <w:rFonts w:ascii="Arial" w:hAnsi="Arial" w:cs="Arial"/>
          <w:b/>
          <w:bCs/>
          <w:sz w:val="24"/>
          <w:szCs w:val="24"/>
        </w:rPr>
        <w:t xml:space="preserve"> gene expression assays ID for primers. </w:t>
      </w:r>
    </w:p>
    <w:p w:rsidR="00DB2574" w:rsidRPr="0036691A" w:rsidRDefault="00DB2574" w:rsidP="00DB25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DB2574" w:rsidRPr="0036691A" w:rsidRDefault="00DB2574" w:rsidP="00DB25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8852" w:type="dxa"/>
        <w:tblLook w:val="04A0" w:firstRow="1" w:lastRow="0" w:firstColumn="1" w:lastColumn="0" w:noHBand="0" w:noVBand="1"/>
      </w:tblPr>
      <w:tblGrid>
        <w:gridCol w:w="4426"/>
        <w:gridCol w:w="4426"/>
      </w:tblGrid>
      <w:tr w:rsidR="00DB2574" w:rsidRPr="0036691A" w:rsidTr="00650CD9">
        <w:trPr>
          <w:trHeight w:val="697"/>
        </w:trPr>
        <w:tc>
          <w:tcPr>
            <w:tcW w:w="4426" w:type="dxa"/>
            <w:shd w:val="clear" w:color="auto" w:fill="E7E6E6" w:themeFill="background2"/>
          </w:tcPr>
          <w:p w:rsidR="00DB2574" w:rsidRPr="0036691A" w:rsidRDefault="00DB2574" w:rsidP="00650C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DB2574" w:rsidRPr="0036691A" w:rsidRDefault="00DB2574" w:rsidP="00650C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4426" w:type="dxa"/>
            <w:shd w:val="clear" w:color="auto" w:fill="E7E6E6" w:themeFill="background2"/>
          </w:tcPr>
          <w:p w:rsidR="00DB2574" w:rsidRPr="0036691A" w:rsidRDefault="00DB2574" w:rsidP="00650C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DB2574" w:rsidRPr="0036691A" w:rsidRDefault="00DB2574" w:rsidP="00650C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Assay ID from Applied Biosystems</w:t>
            </w:r>
          </w:p>
          <w:p w:rsidR="00DB2574" w:rsidRPr="0036691A" w:rsidRDefault="00DB2574" w:rsidP="00650C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B2574" w:rsidRPr="0036691A" w:rsidTr="00650CD9">
        <w:trPr>
          <w:trHeight w:val="347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IL1β</w:t>
            </w:r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00580432_m1</w:t>
            </w:r>
          </w:p>
        </w:tc>
      </w:tr>
      <w:tr w:rsidR="00DB2574" w:rsidRPr="0036691A" w:rsidTr="00650CD9">
        <w:trPr>
          <w:trHeight w:val="347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01525859_g1</w:t>
            </w:r>
          </w:p>
        </w:tc>
      </w:tr>
      <w:tr w:rsidR="00DB2574" w:rsidRPr="0036691A" w:rsidTr="00650CD9">
        <w:trPr>
          <w:trHeight w:val="347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99999069_mH</w:t>
            </w:r>
          </w:p>
        </w:tc>
      </w:tr>
      <w:tr w:rsidR="00DB2574" w:rsidRPr="0036691A" w:rsidTr="00650CD9">
        <w:trPr>
          <w:trHeight w:val="332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FAP </w:t>
            </w:r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01253033_m1</w:t>
            </w:r>
          </w:p>
        </w:tc>
      </w:tr>
      <w:tr w:rsidR="00DB2574" w:rsidRPr="0036691A" w:rsidTr="00650CD9">
        <w:trPr>
          <w:trHeight w:val="364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Cd11b</w:t>
            </w:r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00709342_m1</w:t>
            </w:r>
          </w:p>
        </w:tc>
      </w:tr>
      <w:tr w:rsidR="00DB2574" w:rsidRPr="0036691A" w:rsidTr="00650CD9">
        <w:trPr>
          <w:trHeight w:val="364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ORX1 R</w:t>
            </w:r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00565032_m1</w:t>
            </w:r>
          </w:p>
        </w:tc>
      </w:tr>
      <w:tr w:rsidR="00DB2574" w:rsidRPr="0036691A" w:rsidTr="00650CD9">
        <w:trPr>
          <w:trHeight w:val="364"/>
        </w:trPr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ORX2 R</w:t>
            </w:r>
          </w:p>
        </w:tc>
        <w:tc>
          <w:tcPr>
            <w:tcW w:w="4426" w:type="dxa"/>
          </w:tcPr>
          <w:p w:rsidR="00DB2574" w:rsidRPr="0036691A" w:rsidRDefault="00DB2574" w:rsidP="00650C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sz w:val="24"/>
                <w:szCs w:val="24"/>
              </w:rPr>
              <w:t>Rn00565155_m1</w:t>
            </w:r>
          </w:p>
        </w:tc>
      </w:tr>
    </w:tbl>
    <w:p w:rsidR="00DB2574" w:rsidRPr="0036691A" w:rsidRDefault="00DB2574" w:rsidP="00DB25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AD2C0D" w:rsidRDefault="00AD2C0D">
      <w:bookmarkStart w:id="0" w:name="_GoBack"/>
      <w:bookmarkEnd w:id="0"/>
    </w:p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74"/>
    <w:rsid w:val="00AD2C0D"/>
    <w:rsid w:val="00DB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BC0E9-5D7F-404E-B605-FFFB5597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2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4:00Z</dcterms:created>
  <dcterms:modified xsi:type="dcterms:W3CDTF">2017-08-18T18:45:00Z</dcterms:modified>
</cp:coreProperties>
</file>